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EEEFB" w14:textId="3E7640E5" w:rsidR="00D81E39" w:rsidRPr="00ED4DB1" w:rsidRDefault="00DC56E7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6:</w:t>
      </w:r>
      <w:r w:rsidR="00B35E28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B35E28">
        <w:rPr>
          <w:rFonts w:ascii="Times New Roman" w:hAnsi="Times New Roman" w:cs="Times New Roman"/>
          <w:b/>
          <w:bCs/>
        </w:rPr>
        <w:t>5</w:t>
      </w:r>
      <w:r w:rsidR="00D81E39" w:rsidRPr="00ED4DB1">
        <w:rPr>
          <w:rFonts w:ascii="Times New Roman" w:hAnsi="Times New Roman" w:cs="Times New Roman"/>
          <w:b/>
          <w:bCs/>
        </w:rPr>
        <w:t xml:space="preserve">. </w:t>
      </w:r>
      <w:r w:rsidR="005D11E3">
        <w:rPr>
          <w:rFonts w:ascii="Times New Roman" w:hAnsi="Times New Roman" w:cs="Times New Roman"/>
        </w:rPr>
        <w:t>Exploratory analysis of factors associated with clinically important outcomes</w:t>
      </w:r>
      <w:r w:rsidR="00D43172">
        <w:rPr>
          <w:rFonts w:ascii="Times New Roman" w:hAnsi="Times New Roman" w:cs="Times New Roman"/>
        </w:rPr>
        <w:t>, analyzed</w:t>
      </w:r>
      <w:r w:rsidR="005D11E3">
        <w:rPr>
          <w:rFonts w:ascii="Times New Roman" w:hAnsi="Times New Roman" w:cs="Times New Roman"/>
        </w:rPr>
        <w:t xml:space="preserve"> by individual outcome measures</w:t>
      </w:r>
      <w:r w:rsidR="00033DF5">
        <w:rPr>
          <w:rFonts w:ascii="Times New Roman" w:hAnsi="Times New Roman" w:cs="Times New Roman"/>
        </w:rPr>
        <w:t>;</w:t>
      </w:r>
      <w:r w:rsidR="008B7878">
        <w:rPr>
          <w:rFonts w:ascii="Times New Roman" w:hAnsi="Times New Roman" w:cs="Times New Roman"/>
        </w:rPr>
        <w:t xml:space="preserve"> outcome 1: ad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446"/>
        <w:gridCol w:w="1178"/>
        <w:gridCol w:w="1467"/>
        <w:gridCol w:w="779"/>
        <w:gridCol w:w="1543"/>
        <w:gridCol w:w="1057"/>
      </w:tblGrid>
      <w:tr w:rsidR="00246882" w:rsidRPr="00B80781" w14:paraId="64FD4A2E" w14:textId="791B511F" w:rsidTr="00A22753">
        <w:tc>
          <w:tcPr>
            <w:tcW w:w="1880" w:type="dxa"/>
          </w:tcPr>
          <w:p w14:paraId="7D12D651" w14:textId="77777777" w:rsidR="00246882" w:rsidRPr="00162607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6B4D809" w14:textId="77777777" w:rsidR="00246882" w:rsidRPr="00162607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6" w:type="dxa"/>
          </w:tcPr>
          <w:p w14:paraId="555D029B" w14:textId="77777777" w:rsidR="00246882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tted (N=62,180)</w:t>
            </w:r>
          </w:p>
          <w:p w14:paraId="72D0BFC9" w14:textId="4E6FF63A" w:rsidR="00246882" w:rsidRPr="00162607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</w:tcPr>
          <w:p w14:paraId="04C323B2" w14:textId="3994553E" w:rsidR="00246882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tted (N-6,653)</w:t>
            </w:r>
          </w:p>
          <w:p w14:paraId="4D5A7F26" w14:textId="26E7DBBE" w:rsidR="00246882" w:rsidRPr="00162607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6" w:type="dxa"/>
            <w:gridSpan w:val="2"/>
          </w:tcPr>
          <w:p w14:paraId="7927A043" w14:textId="77777777" w:rsidR="00246882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</w:t>
            </w:r>
          </w:p>
          <w:p w14:paraId="4740547E" w14:textId="77777777" w:rsidR="00246882" w:rsidRPr="00162607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00" w:type="dxa"/>
            <w:gridSpan w:val="2"/>
          </w:tcPr>
          <w:p w14:paraId="1481D90E" w14:textId="77777777" w:rsidR="00246882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</w:t>
            </w:r>
          </w:p>
          <w:p w14:paraId="28041430" w14:textId="77777777" w:rsidR="00246882" w:rsidRPr="00162607" w:rsidRDefault="00246882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26F89" w:rsidRPr="00B80781" w14:paraId="2FEE89CE" w14:textId="3F874E14" w:rsidTr="00A22753">
        <w:tc>
          <w:tcPr>
            <w:tcW w:w="1880" w:type="dxa"/>
          </w:tcPr>
          <w:p w14:paraId="385AA1DC" w14:textId="77777777" w:rsidR="00026F89" w:rsidRPr="00162607" w:rsidRDefault="00026F89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6" w:type="dxa"/>
          </w:tcPr>
          <w:p w14:paraId="08003BA8" w14:textId="3845DC06" w:rsidR="00026F89" w:rsidRPr="00162607" w:rsidRDefault="0021605E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8" w:type="dxa"/>
          </w:tcPr>
          <w:p w14:paraId="0BFD617E" w14:textId="27E5DF64" w:rsidR="00026F89" w:rsidRDefault="0021605E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67" w:type="dxa"/>
          </w:tcPr>
          <w:p w14:paraId="1291E0DD" w14:textId="35AB35F4" w:rsidR="00026F89" w:rsidRPr="00162607" w:rsidRDefault="00026F89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79" w:type="dxa"/>
          </w:tcPr>
          <w:p w14:paraId="48466C72" w14:textId="26D95B6E" w:rsidR="00026F89" w:rsidRPr="00162607" w:rsidRDefault="00026F89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43" w:type="dxa"/>
          </w:tcPr>
          <w:p w14:paraId="016C39B5" w14:textId="17BA0962" w:rsidR="00026F89" w:rsidRPr="00162607" w:rsidRDefault="00026F89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057" w:type="dxa"/>
          </w:tcPr>
          <w:p w14:paraId="44CB2A89" w14:textId="10FD224B" w:rsidR="00026F89" w:rsidRPr="00162607" w:rsidRDefault="00026F89" w:rsidP="00215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26F89" w:rsidRPr="00B80781" w14:paraId="64E070C4" w14:textId="412B985F" w:rsidTr="00A22753">
        <w:tc>
          <w:tcPr>
            <w:tcW w:w="1880" w:type="dxa"/>
          </w:tcPr>
          <w:p w14:paraId="36E3D8C9" w14:textId="3592EAF1" w:rsidR="00026F89" w:rsidRPr="00B80781" w:rsidRDefault="00026F89" w:rsidP="00215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6" w:type="dxa"/>
          </w:tcPr>
          <w:p w14:paraId="5E007A13" w14:textId="521909DD" w:rsidR="00026F89" w:rsidRPr="00B80781" w:rsidRDefault="00026F89" w:rsidP="002156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535809B0" w14:textId="14B3D5AD" w:rsidR="00026F89" w:rsidRPr="00B80781" w:rsidRDefault="00026F89" w:rsidP="002156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73787628" w14:textId="77777777" w:rsidR="00026F89" w:rsidRPr="00B80781" w:rsidDel="00133455" w:rsidRDefault="00026F89" w:rsidP="002156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9431998" w14:textId="77777777" w:rsidR="00026F89" w:rsidRPr="00B80781" w:rsidRDefault="00026F89" w:rsidP="00215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F59D8D6" w14:textId="50BB373E" w:rsidR="00026F89" w:rsidRPr="00B80781" w:rsidRDefault="00026F89" w:rsidP="00215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</w:tcPr>
          <w:p w14:paraId="40813CBE" w14:textId="77777777" w:rsidR="00026F89" w:rsidRPr="00B80781" w:rsidRDefault="00026F89" w:rsidP="00215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7A56" w:rsidRPr="00B80781" w14:paraId="499621C3" w14:textId="390422C2" w:rsidTr="00A22753">
        <w:tc>
          <w:tcPr>
            <w:tcW w:w="1880" w:type="dxa"/>
          </w:tcPr>
          <w:p w14:paraId="2AE8C9FB" w14:textId="14AF3467" w:rsidR="00817A56" w:rsidRPr="00B80781" w:rsidRDefault="00817A56" w:rsidP="00817A56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1446" w:type="dxa"/>
          </w:tcPr>
          <w:p w14:paraId="3F996BD7" w14:textId="2A3D4418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 (36.9)</w:t>
            </w:r>
          </w:p>
        </w:tc>
        <w:tc>
          <w:tcPr>
            <w:tcW w:w="1178" w:type="dxa"/>
          </w:tcPr>
          <w:p w14:paraId="7BCADFC8" w14:textId="70D9F2F0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48.0)</w:t>
            </w:r>
          </w:p>
        </w:tc>
        <w:tc>
          <w:tcPr>
            <w:tcW w:w="1467" w:type="dxa"/>
          </w:tcPr>
          <w:p w14:paraId="30F80334" w14:textId="5403F3D1" w:rsidR="00817A56" w:rsidRPr="00B80781" w:rsidDel="00133455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1.8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61-2.05)</w:t>
            </w:r>
          </w:p>
        </w:tc>
        <w:tc>
          <w:tcPr>
            <w:tcW w:w="779" w:type="dxa"/>
          </w:tcPr>
          <w:p w14:paraId="65E4FC4F" w14:textId="4F204016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3" w:type="dxa"/>
          </w:tcPr>
          <w:p w14:paraId="359FABFF" w14:textId="5E39AE6A" w:rsidR="00817A56" w:rsidRPr="00B80781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)</w:t>
            </w:r>
          </w:p>
        </w:tc>
        <w:tc>
          <w:tcPr>
            <w:tcW w:w="1057" w:type="dxa"/>
          </w:tcPr>
          <w:p w14:paraId="6EB64F3B" w14:textId="5BD0A58E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7A56" w:rsidRPr="00B80781" w14:paraId="091ADD6B" w14:textId="630A73B5" w:rsidTr="00A22753">
        <w:tc>
          <w:tcPr>
            <w:tcW w:w="1880" w:type="dxa"/>
          </w:tcPr>
          <w:p w14:paraId="7B504AFB" w14:textId="207A0E17" w:rsidR="00817A56" w:rsidRPr="00B80781" w:rsidRDefault="00817A56" w:rsidP="00817A56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446" w:type="dxa"/>
          </w:tcPr>
          <w:p w14:paraId="52598022" w14:textId="0B6A1374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 (34.9)</w:t>
            </w:r>
          </w:p>
        </w:tc>
        <w:tc>
          <w:tcPr>
            <w:tcW w:w="1178" w:type="dxa"/>
          </w:tcPr>
          <w:p w14:paraId="4E95896B" w14:textId="6466AE2B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1 (30.5)</w:t>
            </w:r>
          </w:p>
        </w:tc>
        <w:tc>
          <w:tcPr>
            <w:tcW w:w="1467" w:type="dxa"/>
          </w:tcPr>
          <w:p w14:paraId="59C5AB61" w14:textId="1D9ABAFB" w:rsidR="00817A56" w:rsidRPr="00B80781" w:rsidDel="00133455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1.2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09-1.39)</w:t>
            </w:r>
          </w:p>
        </w:tc>
        <w:tc>
          <w:tcPr>
            <w:tcW w:w="779" w:type="dxa"/>
          </w:tcPr>
          <w:p w14:paraId="357E8D36" w14:textId="367852D7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0F4C9C75" w14:textId="1CB060CE" w:rsidR="00817A56" w:rsidRPr="00B80781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2-1.31)</w:t>
            </w:r>
          </w:p>
        </w:tc>
        <w:tc>
          <w:tcPr>
            <w:tcW w:w="1057" w:type="dxa"/>
          </w:tcPr>
          <w:p w14:paraId="2305C88A" w14:textId="5C9D2072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817A56" w:rsidRPr="00B80781" w14:paraId="1D3A7472" w14:textId="2FEB0B2F" w:rsidTr="00A22753">
        <w:tc>
          <w:tcPr>
            <w:tcW w:w="1880" w:type="dxa"/>
          </w:tcPr>
          <w:p w14:paraId="04B9F3ED" w14:textId="057B4474" w:rsidR="00817A56" w:rsidRPr="00B80781" w:rsidRDefault="00817A56" w:rsidP="00817A56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10 to 14 years</w:t>
            </w:r>
          </w:p>
        </w:tc>
        <w:tc>
          <w:tcPr>
            <w:tcW w:w="1446" w:type="dxa"/>
          </w:tcPr>
          <w:p w14:paraId="6CCF7402" w14:textId="7F790E98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21.4)</w:t>
            </w:r>
          </w:p>
        </w:tc>
        <w:tc>
          <w:tcPr>
            <w:tcW w:w="1178" w:type="dxa"/>
          </w:tcPr>
          <w:p w14:paraId="6DA2514F" w14:textId="395AF0F0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16.7)</w:t>
            </w:r>
          </w:p>
        </w:tc>
        <w:tc>
          <w:tcPr>
            <w:tcW w:w="1467" w:type="dxa"/>
          </w:tcPr>
          <w:p w14:paraId="071622C9" w14:textId="707CFED0" w:rsidR="00817A56" w:rsidRPr="00B80781" w:rsidDel="00133455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1.09 (0.95-1.24)</w:t>
            </w:r>
          </w:p>
        </w:tc>
        <w:tc>
          <w:tcPr>
            <w:tcW w:w="779" w:type="dxa"/>
          </w:tcPr>
          <w:p w14:paraId="2EEFDC70" w14:textId="29C363EF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543" w:type="dxa"/>
          </w:tcPr>
          <w:p w14:paraId="77413FD3" w14:textId="52FC2A4E" w:rsidR="00817A56" w:rsidRPr="00B80781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2-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</w:tcPr>
          <w:p w14:paraId="6718D4A0" w14:textId="76F42A1D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0F45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17A56" w:rsidRPr="00B80781" w14:paraId="2FD3468B" w14:textId="3EA1F410" w:rsidTr="00A22753">
        <w:tc>
          <w:tcPr>
            <w:tcW w:w="1880" w:type="dxa"/>
          </w:tcPr>
          <w:p w14:paraId="07702EAF" w14:textId="64FDBD2D" w:rsidR="00817A56" w:rsidRPr="00B80781" w:rsidRDefault="00817A56" w:rsidP="00817A56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15-18 years</w:t>
            </w:r>
          </w:p>
        </w:tc>
        <w:tc>
          <w:tcPr>
            <w:tcW w:w="1446" w:type="dxa"/>
          </w:tcPr>
          <w:p w14:paraId="75BBACDD" w14:textId="6231EC08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6.7)</w:t>
            </w:r>
          </w:p>
        </w:tc>
        <w:tc>
          <w:tcPr>
            <w:tcW w:w="1178" w:type="dxa"/>
          </w:tcPr>
          <w:p w14:paraId="3BE38A74" w14:textId="23BFF1E5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4.8)</w:t>
            </w:r>
          </w:p>
        </w:tc>
        <w:tc>
          <w:tcPr>
            <w:tcW w:w="1467" w:type="dxa"/>
          </w:tcPr>
          <w:p w14:paraId="23435AD6" w14:textId="5317F914" w:rsidR="00817A56" w:rsidRPr="00B80781" w:rsidDel="00133455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6A1BD77A" w14:textId="35DE0A99" w:rsidR="00817A56" w:rsidRPr="00B80781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43" w:type="dxa"/>
          </w:tcPr>
          <w:p w14:paraId="6A007D49" w14:textId="42E86FF5" w:rsidR="00817A56" w:rsidRPr="00B80781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57" w:type="dxa"/>
          </w:tcPr>
          <w:p w14:paraId="661CDFE7" w14:textId="769D378C" w:rsidR="00817A56" w:rsidRPr="00B80781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17A56" w:rsidRPr="00B80781" w14:paraId="7C493282" w14:textId="7CC695CD" w:rsidTr="00A22753">
        <w:tc>
          <w:tcPr>
            <w:tcW w:w="1880" w:type="dxa"/>
          </w:tcPr>
          <w:p w14:paraId="52861FC0" w14:textId="562FC91A" w:rsidR="00817A56" w:rsidRPr="00162607" w:rsidRDefault="00817A56" w:rsidP="00817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446" w:type="dxa"/>
          </w:tcPr>
          <w:p w14:paraId="7E7CEBE0" w14:textId="3038D0D7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514 (55.5)</w:t>
            </w:r>
          </w:p>
        </w:tc>
        <w:tc>
          <w:tcPr>
            <w:tcW w:w="1178" w:type="dxa"/>
          </w:tcPr>
          <w:p w14:paraId="1971FC7E" w14:textId="78B4562D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681 (55.3)</w:t>
            </w:r>
          </w:p>
        </w:tc>
        <w:tc>
          <w:tcPr>
            <w:tcW w:w="1467" w:type="dxa"/>
          </w:tcPr>
          <w:p w14:paraId="44F03B06" w14:textId="099A77EC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1.00 (0.95-1.05)</w:t>
            </w:r>
          </w:p>
        </w:tc>
        <w:tc>
          <w:tcPr>
            <w:tcW w:w="779" w:type="dxa"/>
          </w:tcPr>
          <w:p w14:paraId="5FB6A982" w14:textId="6DB425FC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543" w:type="dxa"/>
          </w:tcPr>
          <w:p w14:paraId="4F15396F" w14:textId="49265C7B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8-1.09)</w:t>
            </w:r>
          </w:p>
        </w:tc>
        <w:tc>
          <w:tcPr>
            <w:tcW w:w="1057" w:type="dxa"/>
          </w:tcPr>
          <w:p w14:paraId="696DE776" w14:textId="3B581E77" w:rsidR="00817A56" w:rsidRPr="00162607" w:rsidRDefault="000F456B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2A5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17A56" w:rsidRPr="00B80781" w14:paraId="71327820" w14:textId="38557BCD" w:rsidTr="00A22753">
        <w:tc>
          <w:tcPr>
            <w:tcW w:w="1880" w:type="dxa"/>
          </w:tcPr>
          <w:p w14:paraId="1F23A79B" w14:textId="77777777" w:rsidR="00817A56" w:rsidRPr="00162607" w:rsidRDefault="00817A56" w:rsidP="00817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46" w:type="dxa"/>
          </w:tcPr>
          <w:p w14:paraId="35E19AE2" w14:textId="77777777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2AFFA512" w14:textId="77777777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2C6C7CA1" w14:textId="77777777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B1A6A28" w14:textId="77777777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58F60534" w14:textId="7D91BD5C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427B2A75" w14:textId="77777777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A56" w:rsidRPr="00B80781" w14:paraId="57692B30" w14:textId="0A18B32F" w:rsidTr="00A22753">
        <w:tc>
          <w:tcPr>
            <w:tcW w:w="1880" w:type="dxa"/>
          </w:tcPr>
          <w:p w14:paraId="38375478" w14:textId="77777777" w:rsidR="00817A56" w:rsidRPr="00162607" w:rsidRDefault="00817A56" w:rsidP="00817A5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6" w:type="dxa"/>
          </w:tcPr>
          <w:p w14:paraId="3DB04859" w14:textId="0EB08B18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 (65.6)</w:t>
            </w:r>
          </w:p>
        </w:tc>
        <w:tc>
          <w:tcPr>
            <w:tcW w:w="1178" w:type="dxa"/>
          </w:tcPr>
          <w:p w14:paraId="2ED4667C" w14:textId="638ECF52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 (74.7)</w:t>
            </w:r>
          </w:p>
        </w:tc>
        <w:tc>
          <w:tcPr>
            <w:tcW w:w="1467" w:type="dxa"/>
          </w:tcPr>
          <w:p w14:paraId="256C68F5" w14:textId="1456218A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5C89AE98" w14:textId="6734A3D0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43" w:type="dxa"/>
          </w:tcPr>
          <w:p w14:paraId="4B034489" w14:textId="1F676490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7" w:type="dxa"/>
          </w:tcPr>
          <w:p w14:paraId="709EBC08" w14:textId="736176B8" w:rsidR="00817A56" w:rsidRPr="00B80781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17A56" w:rsidRPr="00B80781" w14:paraId="1B55612B" w14:textId="14A07452" w:rsidTr="00A22753">
        <w:tc>
          <w:tcPr>
            <w:tcW w:w="1880" w:type="dxa"/>
          </w:tcPr>
          <w:p w14:paraId="78AAAE18" w14:textId="77777777" w:rsidR="00817A56" w:rsidRPr="00162607" w:rsidRDefault="00817A56" w:rsidP="00817A5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6" w:type="dxa"/>
          </w:tcPr>
          <w:p w14:paraId="46E5D0DE" w14:textId="25D4DA08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 (18.6)</w:t>
            </w:r>
          </w:p>
        </w:tc>
        <w:tc>
          <w:tcPr>
            <w:tcW w:w="1178" w:type="dxa"/>
          </w:tcPr>
          <w:p w14:paraId="798AC21E" w14:textId="6277090E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 (14.6)</w:t>
            </w:r>
          </w:p>
        </w:tc>
        <w:tc>
          <w:tcPr>
            <w:tcW w:w="1467" w:type="dxa"/>
          </w:tcPr>
          <w:p w14:paraId="5B45E133" w14:textId="055F340D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56</w:t>
            </w:r>
            <w:r w:rsidR="00D82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779" w:type="dxa"/>
          </w:tcPr>
          <w:p w14:paraId="62A3D308" w14:textId="7B876FCC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22DD3560" w14:textId="28FBE598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51-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</w:tcPr>
          <w:p w14:paraId="6A9B398A" w14:textId="75ADA42A" w:rsidR="00817A56" w:rsidRPr="00162607" w:rsidRDefault="008E7F28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7A56" w:rsidRPr="00B80781" w14:paraId="4387C403" w14:textId="5FFB5579" w:rsidTr="00A22753">
        <w:tc>
          <w:tcPr>
            <w:tcW w:w="1880" w:type="dxa"/>
          </w:tcPr>
          <w:p w14:paraId="357D786D" w14:textId="77777777" w:rsidR="00817A56" w:rsidRPr="00162607" w:rsidRDefault="00817A56" w:rsidP="00817A5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46" w:type="dxa"/>
          </w:tcPr>
          <w:p w14:paraId="2981C437" w14:textId="71BD353A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 (15.8)</w:t>
            </w:r>
          </w:p>
        </w:tc>
        <w:tc>
          <w:tcPr>
            <w:tcW w:w="1178" w:type="dxa"/>
          </w:tcPr>
          <w:p w14:paraId="72514AEB" w14:textId="576E36DF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 (10.6)</w:t>
            </w:r>
          </w:p>
        </w:tc>
        <w:tc>
          <w:tcPr>
            <w:tcW w:w="1467" w:type="dxa"/>
          </w:tcPr>
          <w:p w14:paraId="33B40A84" w14:textId="3A3C00AC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0-0.72)</w:t>
            </w:r>
          </w:p>
        </w:tc>
        <w:tc>
          <w:tcPr>
            <w:tcW w:w="779" w:type="dxa"/>
          </w:tcPr>
          <w:p w14:paraId="584DEE3B" w14:textId="15D8ED08" w:rsidR="00817A56" w:rsidRPr="00162607" w:rsidRDefault="00817A56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1D042839" w14:textId="41E3B971" w:rsidR="00817A56" w:rsidRPr="00162607" w:rsidRDefault="00817A56" w:rsidP="0081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)</w:t>
            </w:r>
          </w:p>
        </w:tc>
        <w:tc>
          <w:tcPr>
            <w:tcW w:w="1057" w:type="dxa"/>
          </w:tcPr>
          <w:p w14:paraId="480AE3D7" w14:textId="7F78A316" w:rsidR="00817A56" w:rsidRPr="00162607" w:rsidRDefault="008E7F28" w:rsidP="00817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84F2B" w:rsidRPr="00B80781" w14:paraId="0E2CCE5C" w14:textId="64D3839F" w:rsidTr="00A22753">
        <w:tc>
          <w:tcPr>
            <w:tcW w:w="1880" w:type="dxa"/>
          </w:tcPr>
          <w:p w14:paraId="4A776E7F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446" w:type="dxa"/>
          </w:tcPr>
          <w:p w14:paraId="62D6DBF2" w14:textId="02AFE77D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875 (28.7)</w:t>
            </w:r>
          </w:p>
        </w:tc>
        <w:tc>
          <w:tcPr>
            <w:tcW w:w="1178" w:type="dxa"/>
          </w:tcPr>
          <w:p w14:paraId="67C0BCA3" w14:textId="31FA1F48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296 (19.5)</w:t>
            </w:r>
          </w:p>
        </w:tc>
        <w:tc>
          <w:tcPr>
            <w:tcW w:w="1467" w:type="dxa"/>
          </w:tcPr>
          <w:p w14:paraId="68119E5E" w14:textId="15145742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0.57 (0.53-0.61)</w:t>
            </w:r>
          </w:p>
        </w:tc>
        <w:tc>
          <w:tcPr>
            <w:tcW w:w="779" w:type="dxa"/>
          </w:tcPr>
          <w:p w14:paraId="1921C5BE" w14:textId="0C2EB249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06F55E3C" w14:textId="40B92088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)</w:t>
            </w:r>
          </w:p>
        </w:tc>
        <w:tc>
          <w:tcPr>
            <w:tcW w:w="1057" w:type="dxa"/>
          </w:tcPr>
          <w:p w14:paraId="216D66C5" w14:textId="051E9489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84F2B" w:rsidRPr="00B80781" w14:paraId="65D59BB3" w14:textId="7D0C5EA4" w:rsidTr="00A22753">
        <w:tc>
          <w:tcPr>
            <w:tcW w:w="1880" w:type="dxa"/>
          </w:tcPr>
          <w:p w14:paraId="67F5597D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Payor type</w:t>
            </w:r>
          </w:p>
        </w:tc>
        <w:tc>
          <w:tcPr>
            <w:tcW w:w="1446" w:type="dxa"/>
          </w:tcPr>
          <w:p w14:paraId="4A7707D8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5374D7D6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44891BF0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E577DB8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5B018EF1" w14:textId="3FABD6AD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E97B9EE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B" w:rsidRPr="00B80781" w14:paraId="19FE7484" w14:textId="7DC4BF24" w:rsidTr="00A22753">
        <w:tc>
          <w:tcPr>
            <w:tcW w:w="1880" w:type="dxa"/>
          </w:tcPr>
          <w:p w14:paraId="4EC30E4C" w14:textId="77777777" w:rsidR="00084F2B" w:rsidRPr="00162607" w:rsidRDefault="00084F2B" w:rsidP="00084F2B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446" w:type="dxa"/>
          </w:tcPr>
          <w:p w14:paraId="2C086582" w14:textId="31504BCD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 (53.0)</w:t>
            </w:r>
          </w:p>
        </w:tc>
        <w:tc>
          <w:tcPr>
            <w:tcW w:w="1178" w:type="dxa"/>
          </w:tcPr>
          <w:p w14:paraId="592AF548" w14:textId="026D30E9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 (55.3)</w:t>
            </w:r>
          </w:p>
        </w:tc>
        <w:tc>
          <w:tcPr>
            <w:tcW w:w="1467" w:type="dxa"/>
          </w:tcPr>
          <w:p w14:paraId="6010A8D1" w14:textId="2A4ABA6B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453D333B" w14:textId="0508C8CF" w:rsidR="00084F2B" w:rsidRPr="00B80781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43" w:type="dxa"/>
          </w:tcPr>
          <w:p w14:paraId="7A2935B6" w14:textId="3D7ED1A3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7" w:type="dxa"/>
          </w:tcPr>
          <w:p w14:paraId="7FE5C68E" w14:textId="107771AC" w:rsidR="00084F2B" w:rsidRPr="00B80781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84F2B" w:rsidRPr="00B80781" w14:paraId="7BE2787B" w14:textId="2CFF26CE" w:rsidTr="00A22753">
        <w:tc>
          <w:tcPr>
            <w:tcW w:w="1880" w:type="dxa"/>
          </w:tcPr>
          <w:p w14:paraId="51C8A6EC" w14:textId="77777777" w:rsidR="00084F2B" w:rsidRPr="00162607" w:rsidRDefault="00084F2B" w:rsidP="00084F2B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446" w:type="dxa"/>
          </w:tcPr>
          <w:p w14:paraId="19B883B4" w14:textId="7078C373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 (37.0)</w:t>
            </w:r>
          </w:p>
        </w:tc>
        <w:tc>
          <w:tcPr>
            <w:tcW w:w="1178" w:type="dxa"/>
          </w:tcPr>
          <w:p w14:paraId="56A14D4E" w14:textId="65622D35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 (36.6)</w:t>
            </w:r>
          </w:p>
        </w:tc>
        <w:tc>
          <w:tcPr>
            <w:tcW w:w="1467" w:type="dxa"/>
          </w:tcPr>
          <w:p w14:paraId="051F9D07" w14:textId="49036B56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3-0.76)</w:t>
            </w:r>
          </w:p>
        </w:tc>
        <w:tc>
          <w:tcPr>
            <w:tcW w:w="779" w:type="dxa"/>
          </w:tcPr>
          <w:p w14:paraId="41BC3512" w14:textId="4124AA9D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543" w:type="dxa"/>
          </w:tcPr>
          <w:p w14:paraId="28D7DA67" w14:textId="57E3302E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)</w:t>
            </w:r>
          </w:p>
        </w:tc>
        <w:tc>
          <w:tcPr>
            <w:tcW w:w="1057" w:type="dxa"/>
          </w:tcPr>
          <w:p w14:paraId="538071FE" w14:textId="17EA60B1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84F2B" w:rsidRPr="00B80781" w14:paraId="2701C359" w14:textId="01A21038" w:rsidTr="00A22753">
        <w:tc>
          <w:tcPr>
            <w:tcW w:w="1880" w:type="dxa"/>
          </w:tcPr>
          <w:p w14:paraId="3A35096F" w14:textId="77777777" w:rsidR="00084F2B" w:rsidRPr="00162607" w:rsidRDefault="00084F2B" w:rsidP="00084F2B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446" w:type="dxa"/>
          </w:tcPr>
          <w:p w14:paraId="1FB7BFD1" w14:textId="63EF0AA9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9.9)</w:t>
            </w:r>
          </w:p>
        </w:tc>
        <w:tc>
          <w:tcPr>
            <w:tcW w:w="1178" w:type="dxa"/>
          </w:tcPr>
          <w:p w14:paraId="67467C41" w14:textId="6CC76DA5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 (8.1)</w:t>
            </w:r>
          </w:p>
        </w:tc>
        <w:tc>
          <w:tcPr>
            <w:tcW w:w="1467" w:type="dxa"/>
          </w:tcPr>
          <w:p w14:paraId="1619C6D2" w14:textId="4A0DB869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0-1.00)</w:t>
            </w:r>
          </w:p>
        </w:tc>
        <w:tc>
          <w:tcPr>
            <w:tcW w:w="779" w:type="dxa"/>
          </w:tcPr>
          <w:p w14:paraId="57142F11" w14:textId="3EA85C36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75ED2DC5" w14:textId="6C4CBDA4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8-0.71)</w:t>
            </w:r>
          </w:p>
        </w:tc>
        <w:tc>
          <w:tcPr>
            <w:tcW w:w="1057" w:type="dxa"/>
          </w:tcPr>
          <w:p w14:paraId="4154D9E2" w14:textId="158C1835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84F2B" w:rsidRPr="00B80781" w14:paraId="091663F0" w14:textId="6F378D04" w:rsidTr="00A22753">
        <w:tc>
          <w:tcPr>
            <w:tcW w:w="1880" w:type="dxa"/>
          </w:tcPr>
          <w:p w14:paraId="09AFECA6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Weekday encounter</w:t>
            </w:r>
          </w:p>
        </w:tc>
        <w:tc>
          <w:tcPr>
            <w:tcW w:w="1446" w:type="dxa"/>
          </w:tcPr>
          <w:p w14:paraId="3D166270" w14:textId="6478E735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276 (64.8)</w:t>
            </w:r>
          </w:p>
        </w:tc>
        <w:tc>
          <w:tcPr>
            <w:tcW w:w="1178" w:type="dxa"/>
          </w:tcPr>
          <w:p w14:paraId="1ECB3D21" w14:textId="021E7459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539 (68.2)</w:t>
            </w:r>
          </w:p>
        </w:tc>
        <w:tc>
          <w:tcPr>
            <w:tcW w:w="1467" w:type="dxa"/>
          </w:tcPr>
          <w:p w14:paraId="75F4D7AD" w14:textId="6CD95C36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0-1.23)</w:t>
            </w:r>
          </w:p>
        </w:tc>
        <w:tc>
          <w:tcPr>
            <w:tcW w:w="779" w:type="dxa"/>
          </w:tcPr>
          <w:p w14:paraId="127A3BEB" w14:textId="61A5EFCB" w:rsidR="00084F2B" w:rsidRPr="00CC2F8C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4D030CFF" w14:textId="3C5E8DFF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10-1.23)</w:t>
            </w:r>
          </w:p>
        </w:tc>
        <w:tc>
          <w:tcPr>
            <w:tcW w:w="1057" w:type="dxa"/>
          </w:tcPr>
          <w:p w14:paraId="4129B68F" w14:textId="4EDC7933" w:rsidR="00084F2B" w:rsidRPr="00CC2F8C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84F2B" w:rsidRPr="00B80781" w14:paraId="0B4B2E8E" w14:textId="784D5932" w:rsidTr="00A22753">
        <w:tc>
          <w:tcPr>
            <w:tcW w:w="1880" w:type="dxa"/>
          </w:tcPr>
          <w:p w14:paraId="3B04A4BC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46" w:type="dxa"/>
          </w:tcPr>
          <w:p w14:paraId="3C30A321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30EEF2DE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59E80C3C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C547174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62A2E9E" w14:textId="76595666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4A63DDC8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B" w:rsidRPr="00B80781" w14:paraId="18BB74EF" w14:textId="74401CFE" w:rsidTr="00A22753">
        <w:tc>
          <w:tcPr>
            <w:tcW w:w="1880" w:type="dxa"/>
          </w:tcPr>
          <w:p w14:paraId="5E45B82E" w14:textId="77777777" w:rsidR="00084F2B" w:rsidRPr="00162607" w:rsidRDefault="00084F2B" w:rsidP="00084F2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446" w:type="dxa"/>
          </w:tcPr>
          <w:p w14:paraId="33B79833" w14:textId="0D4AD916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 (21.8)</w:t>
            </w:r>
          </w:p>
        </w:tc>
        <w:tc>
          <w:tcPr>
            <w:tcW w:w="1178" w:type="dxa"/>
          </w:tcPr>
          <w:p w14:paraId="2556AE0D" w14:textId="542748BE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22.6)</w:t>
            </w:r>
          </w:p>
        </w:tc>
        <w:tc>
          <w:tcPr>
            <w:tcW w:w="1467" w:type="dxa"/>
          </w:tcPr>
          <w:p w14:paraId="095FF42E" w14:textId="1EE3F63C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16421B84" w14:textId="35AA7F44" w:rsidR="00084F2B" w:rsidRPr="00B80781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43" w:type="dxa"/>
          </w:tcPr>
          <w:p w14:paraId="412738D1" w14:textId="2E914649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7" w:type="dxa"/>
          </w:tcPr>
          <w:p w14:paraId="5AA52639" w14:textId="57EC9EC7" w:rsidR="00084F2B" w:rsidRPr="00B80781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84F2B" w:rsidRPr="00B80781" w14:paraId="63F987CD" w14:textId="0CB82C8E" w:rsidTr="00A22753">
        <w:tc>
          <w:tcPr>
            <w:tcW w:w="1880" w:type="dxa"/>
          </w:tcPr>
          <w:p w14:paraId="6A81A17B" w14:textId="77777777" w:rsidR="00084F2B" w:rsidRPr="00162607" w:rsidRDefault="00084F2B" w:rsidP="00084F2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446" w:type="dxa"/>
          </w:tcPr>
          <w:p w14:paraId="0A1CCF6B" w14:textId="0B76EC00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 (29.1)</w:t>
            </w:r>
          </w:p>
        </w:tc>
        <w:tc>
          <w:tcPr>
            <w:tcW w:w="1178" w:type="dxa"/>
          </w:tcPr>
          <w:p w14:paraId="0E4DE649" w14:textId="5BAB429C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 (29.0)</w:t>
            </w:r>
          </w:p>
        </w:tc>
        <w:tc>
          <w:tcPr>
            <w:tcW w:w="1467" w:type="dxa"/>
          </w:tcPr>
          <w:p w14:paraId="5D882AA7" w14:textId="5C96DDE4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-1.05)</w:t>
            </w:r>
          </w:p>
        </w:tc>
        <w:tc>
          <w:tcPr>
            <w:tcW w:w="779" w:type="dxa"/>
          </w:tcPr>
          <w:p w14:paraId="342D7934" w14:textId="185115B6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543" w:type="dxa"/>
          </w:tcPr>
          <w:p w14:paraId="4BD921FB" w14:textId="012644E3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-1.06)</w:t>
            </w:r>
          </w:p>
        </w:tc>
        <w:tc>
          <w:tcPr>
            <w:tcW w:w="1057" w:type="dxa"/>
          </w:tcPr>
          <w:p w14:paraId="109200E1" w14:textId="75CCBF16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084F2B" w:rsidRPr="00B80781" w14:paraId="1D44B5D0" w14:textId="4C38818B" w:rsidTr="00A22753">
        <w:tc>
          <w:tcPr>
            <w:tcW w:w="1880" w:type="dxa"/>
          </w:tcPr>
          <w:p w14:paraId="76DBB9B5" w14:textId="77777777" w:rsidR="00084F2B" w:rsidRPr="00162607" w:rsidRDefault="00084F2B" w:rsidP="00084F2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446" w:type="dxa"/>
          </w:tcPr>
          <w:p w14:paraId="667046B8" w14:textId="6C4868A8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 (27.2)</w:t>
            </w:r>
          </w:p>
        </w:tc>
        <w:tc>
          <w:tcPr>
            <w:tcW w:w="1178" w:type="dxa"/>
          </w:tcPr>
          <w:p w14:paraId="7C55E552" w14:textId="781F1666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26.1)</w:t>
            </w:r>
          </w:p>
        </w:tc>
        <w:tc>
          <w:tcPr>
            <w:tcW w:w="1467" w:type="dxa"/>
          </w:tcPr>
          <w:p w14:paraId="064B6AE3" w14:textId="186A6A6A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-1.02)</w:t>
            </w:r>
          </w:p>
        </w:tc>
        <w:tc>
          <w:tcPr>
            <w:tcW w:w="779" w:type="dxa"/>
          </w:tcPr>
          <w:p w14:paraId="52AD7C3F" w14:textId="598AE982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43" w:type="dxa"/>
          </w:tcPr>
          <w:p w14:paraId="16502FC1" w14:textId="4F8F9755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-1.02)</w:t>
            </w:r>
          </w:p>
        </w:tc>
        <w:tc>
          <w:tcPr>
            <w:tcW w:w="1057" w:type="dxa"/>
          </w:tcPr>
          <w:p w14:paraId="2ECE881D" w14:textId="4DF7005E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084F2B" w:rsidRPr="00B80781" w14:paraId="21926FA3" w14:textId="4448997A" w:rsidTr="00A22753">
        <w:tc>
          <w:tcPr>
            <w:tcW w:w="1880" w:type="dxa"/>
          </w:tcPr>
          <w:p w14:paraId="6FFFB6F7" w14:textId="77777777" w:rsidR="00084F2B" w:rsidRPr="00162607" w:rsidRDefault="00084F2B" w:rsidP="00084F2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446" w:type="dxa"/>
          </w:tcPr>
          <w:p w14:paraId="401B09BB" w14:textId="30E3D8C3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 (22.0)</w:t>
            </w:r>
          </w:p>
        </w:tc>
        <w:tc>
          <w:tcPr>
            <w:tcW w:w="1178" w:type="dxa"/>
          </w:tcPr>
          <w:p w14:paraId="68512944" w14:textId="2FFF81B0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 (22.4)</w:t>
            </w:r>
          </w:p>
        </w:tc>
        <w:tc>
          <w:tcPr>
            <w:tcW w:w="1467" w:type="dxa"/>
          </w:tcPr>
          <w:p w14:paraId="0CA909D8" w14:textId="1386406E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1-1.06)</w:t>
            </w:r>
          </w:p>
        </w:tc>
        <w:tc>
          <w:tcPr>
            <w:tcW w:w="779" w:type="dxa"/>
          </w:tcPr>
          <w:p w14:paraId="42E35C0C" w14:textId="6B14C915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543" w:type="dxa"/>
          </w:tcPr>
          <w:p w14:paraId="4BEB6BC6" w14:textId="64844F4E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)</w:t>
            </w:r>
          </w:p>
        </w:tc>
        <w:tc>
          <w:tcPr>
            <w:tcW w:w="1057" w:type="dxa"/>
          </w:tcPr>
          <w:p w14:paraId="3034A81A" w14:textId="22B212B9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084F2B" w:rsidRPr="00B80781" w14:paraId="7218C5E1" w14:textId="6F21AB8F" w:rsidTr="00A22753">
        <w:tc>
          <w:tcPr>
            <w:tcW w:w="1880" w:type="dxa"/>
          </w:tcPr>
          <w:p w14:paraId="09D1787D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Median household income, quartile</w:t>
            </w:r>
          </w:p>
        </w:tc>
        <w:tc>
          <w:tcPr>
            <w:tcW w:w="1446" w:type="dxa"/>
          </w:tcPr>
          <w:p w14:paraId="440816B2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055B88DA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239DD309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1D4F3929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78B5D0D0" w14:textId="274F03BD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9BF7D0A" w14:textId="77777777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B" w:rsidRPr="00B80781" w14:paraId="2502304B" w14:textId="422CDEA5" w:rsidTr="00A22753">
        <w:tc>
          <w:tcPr>
            <w:tcW w:w="1880" w:type="dxa"/>
          </w:tcPr>
          <w:p w14:paraId="3B6C2E91" w14:textId="77777777" w:rsidR="00084F2B" w:rsidRPr="00162607" w:rsidRDefault="00084F2B" w:rsidP="00084F2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446" w:type="dxa"/>
          </w:tcPr>
          <w:p w14:paraId="404344D2" w14:textId="65C1DF38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6 (25.4)</w:t>
            </w:r>
          </w:p>
        </w:tc>
        <w:tc>
          <w:tcPr>
            <w:tcW w:w="1178" w:type="dxa"/>
          </w:tcPr>
          <w:p w14:paraId="6FB40573" w14:textId="468F365E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 (21.8)</w:t>
            </w:r>
          </w:p>
        </w:tc>
        <w:tc>
          <w:tcPr>
            <w:tcW w:w="1467" w:type="dxa"/>
          </w:tcPr>
          <w:p w14:paraId="684212D2" w14:textId="7F258E35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4870F776" w14:textId="0788C60D" w:rsidR="00084F2B" w:rsidRPr="00B80781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43" w:type="dxa"/>
          </w:tcPr>
          <w:p w14:paraId="49D900D8" w14:textId="0350A906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7" w:type="dxa"/>
          </w:tcPr>
          <w:p w14:paraId="4E663D14" w14:textId="1EAD2B51" w:rsidR="00084F2B" w:rsidRPr="00B80781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D615A0" w:rsidRPr="00B80781" w14:paraId="486FD153" w14:textId="4341F9A3" w:rsidTr="00A22753">
        <w:tc>
          <w:tcPr>
            <w:tcW w:w="1880" w:type="dxa"/>
          </w:tcPr>
          <w:p w14:paraId="60036E35" w14:textId="77777777" w:rsidR="00D615A0" w:rsidRPr="00162607" w:rsidRDefault="00D615A0" w:rsidP="00D615A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446" w:type="dxa"/>
          </w:tcPr>
          <w:p w14:paraId="7EA7D399" w14:textId="42DB4D26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5 (24.7)</w:t>
            </w:r>
          </w:p>
        </w:tc>
        <w:tc>
          <w:tcPr>
            <w:tcW w:w="1178" w:type="dxa"/>
          </w:tcPr>
          <w:p w14:paraId="076D8773" w14:textId="091F66E8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3 (28.0)</w:t>
            </w:r>
          </w:p>
        </w:tc>
        <w:tc>
          <w:tcPr>
            <w:tcW w:w="1467" w:type="dxa"/>
          </w:tcPr>
          <w:p w14:paraId="0FF20BCA" w14:textId="14BB92B9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4-1.44)</w:t>
            </w:r>
          </w:p>
        </w:tc>
        <w:tc>
          <w:tcPr>
            <w:tcW w:w="779" w:type="dxa"/>
          </w:tcPr>
          <w:p w14:paraId="0F7EE848" w14:textId="1A409AD6" w:rsidR="00D615A0" w:rsidRPr="00162607" w:rsidRDefault="00D615A0" w:rsidP="00D61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53BB0306" w14:textId="30D2511F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1-1.29)</w:t>
            </w:r>
          </w:p>
        </w:tc>
        <w:tc>
          <w:tcPr>
            <w:tcW w:w="1057" w:type="dxa"/>
          </w:tcPr>
          <w:p w14:paraId="5512C618" w14:textId="565FD840" w:rsidR="00D615A0" w:rsidRPr="00162607" w:rsidRDefault="00D615A0" w:rsidP="00D61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615A0" w:rsidRPr="00B80781" w14:paraId="44E30BFF" w14:textId="4C46656D" w:rsidTr="00A22753">
        <w:tc>
          <w:tcPr>
            <w:tcW w:w="1880" w:type="dxa"/>
          </w:tcPr>
          <w:p w14:paraId="04BE3652" w14:textId="77777777" w:rsidR="00D615A0" w:rsidRPr="00162607" w:rsidRDefault="00D615A0" w:rsidP="00D615A0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</w:p>
        </w:tc>
        <w:tc>
          <w:tcPr>
            <w:tcW w:w="1446" w:type="dxa"/>
          </w:tcPr>
          <w:p w14:paraId="1036A11D" w14:textId="3AB54C34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3 (24.8)</w:t>
            </w:r>
          </w:p>
        </w:tc>
        <w:tc>
          <w:tcPr>
            <w:tcW w:w="1178" w:type="dxa"/>
          </w:tcPr>
          <w:p w14:paraId="1ACF874A" w14:textId="19A282F6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 (26.1)</w:t>
            </w:r>
          </w:p>
        </w:tc>
        <w:tc>
          <w:tcPr>
            <w:tcW w:w="1467" w:type="dxa"/>
          </w:tcPr>
          <w:p w14:paraId="2685ECBD" w14:textId="0A86CD52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26-1.47)</w:t>
            </w:r>
          </w:p>
        </w:tc>
        <w:tc>
          <w:tcPr>
            <w:tcW w:w="779" w:type="dxa"/>
          </w:tcPr>
          <w:p w14:paraId="662A06DD" w14:textId="3B80D3C4" w:rsidR="00D615A0" w:rsidRPr="00162607" w:rsidRDefault="00D615A0" w:rsidP="00D61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7AD7D3BE" w14:textId="12A1D9B7" w:rsidR="00D615A0" w:rsidRPr="00162607" w:rsidRDefault="00D615A0" w:rsidP="00D6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8-1.27)</w:t>
            </w:r>
          </w:p>
        </w:tc>
        <w:tc>
          <w:tcPr>
            <w:tcW w:w="1057" w:type="dxa"/>
          </w:tcPr>
          <w:p w14:paraId="43ADF737" w14:textId="35F7E26C" w:rsidR="00D615A0" w:rsidRPr="00162607" w:rsidRDefault="00D615A0" w:rsidP="00D61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84F2B" w:rsidRPr="00B80781" w14:paraId="4D1C5101" w14:textId="03F1D30C" w:rsidTr="00A22753">
        <w:tc>
          <w:tcPr>
            <w:tcW w:w="1880" w:type="dxa"/>
          </w:tcPr>
          <w:p w14:paraId="555005BC" w14:textId="77777777" w:rsidR="00084F2B" w:rsidRPr="00162607" w:rsidRDefault="00084F2B" w:rsidP="00084F2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446" w:type="dxa"/>
          </w:tcPr>
          <w:p w14:paraId="79F8DDCD" w14:textId="0DDE7254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56 (25.0)</w:t>
            </w:r>
          </w:p>
        </w:tc>
        <w:tc>
          <w:tcPr>
            <w:tcW w:w="1178" w:type="dxa"/>
          </w:tcPr>
          <w:p w14:paraId="5B61FFE0" w14:textId="51D2E815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4 (24.1)</w:t>
            </w:r>
          </w:p>
        </w:tc>
        <w:tc>
          <w:tcPr>
            <w:tcW w:w="1467" w:type="dxa"/>
          </w:tcPr>
          <w:p w14:paraId="59A21EB2" w14:textId="231E5AF4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5-1.35)</w:t>
            </w:r>
          </w:p>
        </w:tc>
        <w:tc>
          <w:tcPr>
            <w:tcW w:w="779" w:type="dxa"/>
          </w:tcPr>
          <w:p w14:paraId="06269E1C" w14:textId="5848DFBE" w:rsidR="00084F2B" w:rsidRPr="00162607" w:rsidRDefault="00084F2B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3" w:type="dxa"/>
          </w:tcPr>
          <w:p w14:paraId="3B808934" w14:textId="75562DC4" w:rsidR="00084F2B" w:rsidRPr="00162607" w:rsidRDefault="00084F2B" w:rsidP="0008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1-1.09)</w:t>
            </w:r>
          </w:p>
        </w:tc>
        <w:tc>
          <w:tcPr>
            <w:tcW w:w="1057" w:type="dxa"/>
          </w:tcPr>
          <w:p w14:paraId="6F3A3392" w14:textId="7F92D8EB" w:rsidR="00084F2B" w:rsidRPr="00162607" w:rsidRDefault="00D615A0" w:rsidP="00084F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</w:tbl>
    <w:p w14:paraId="38DBA05E" w14:textId="77777777" w:rsidR="0049055A" w:rsidRPr="00ED4DB1" w:rsidRDefault="0049055A" w:rsidP="004905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, odds ratio, aOR, adjusted odds ratio; CI, confidence interval</w:t>
      </w:r>
    </w:p>
    <w:p w14:paraId="525C6748" w14:textId="77777777" w:rsidR="00D81E39" w:rsidRPr="00ED4DB1" w:rsidRDefault="00D81E39" w:rsidP="00D81E39">
      <w:pPr>
        <w:rPr>
          <w:rFonts w:ascii="Times New Roman" w:hAnsi="Times New Roman" w:cs="Times New Roman"/>
        </w:rPr>
      </w:pPr>
    </w:p>
    <w:p w14:paraId="33170157" w14:textId="3C785D52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39"/>
    <w:rsid w:val="00001371"/>
    <w:rsid w:val="00001E0E"/>
    <w:rsid w:val="000158F1"/>
    <w:rsid w:val="00020D94"/>
    <w:rsid w:val="00026F89"/>
    <w:rsid w:val="00033DF5"/>
    <w:rsid w:val="0003437E"/>
    <w:rsid w:val="00051D24"/>
    <w:rsid w:val="00084F2B"/>
    <w:rsid w:val="000A2FCD"/>
    <w:rsid w:val="000A490C"/>
    <w:rsid w:val="000A62D0"/>
    <w:rsid w:val="000C12EB"/>
    <w:rsid w:val="000F456B"/>
    <w:rsid w:val="00111164"/>
    <w:rsid w:val="00127204"/>
    <w:rsid w:val="00133455"/>
    <w:rsid w:val="00133483"/>
    <w:rsid w:val="00162607"/>
    <w:rsid w:val="00167FEF"/>
    <w:rsid w:val="00183D05"/>
    <w:rsid w:val="00190F69"/>
    <w:rsid w:val="001B5FB9"/>
    <w:rsid w:val="001E5224"/>
    <w:rsid w:val="001E7D53"/>
    <w:rsid w:val="001F38AA"/>
    <w:rsid w:val="00203017"/>
    <w:rsid w:val="002156A6"/>
    <w:rsid w:val="0021605E"/>
    <w:rsid w:val="00236008"/>
    <w:rsid w:val="00246882"/>
    <w:rsid w:val="002659B9"/>
    <w:rsid w:val="002A51CA"/>
    <w:rsid w:val="002B1D0F"/>
    <w:rsid w:val="002C056E"/>
    <w:rsid w:val="002C2876"/>
    <w:rsid w:val="0030265A"/>
    <w:rsid w:val="003056CB"/>
    <w:rsid w:val="00306680"/>
    <w:rsid w:val="00315CEA"/>
    <w:rsid w:val="00317718"/>
    <w:rsid w:val="003239D1"/>
    <w:rsid w:val="00333EC5"/>
    <w:rsid w:val="003B1F66"/>
    <w:rsid w:val="003E2114"/>
    <w:rsid w:val="003F12EB"/>
    <w:rsid w:val="003F5661"/>
    <w:rsid w:val="004056E7"/>
    <w:rsid w:val="00410362"/>
    <w:rsid w:val="004241CC"/>
    <w:rsid w:val="00463C61"/>
    <w:rsid w:val="0049055A"/>
    <w:rsid w:val="004B5AA7"/>
    <w:rsid w:val="004F5A47"/>
    <w:rsid w:val="00531691"/>
    <w:rsid w:val="00536A38"/>
    <w:rsid w:val="005A0A4B"/>
    <w:rsid w:val="005C312B"/>
    <w:rsid w:val="005D11E3"/>
    <w:rsid w:val="005D2EDC"/>
    <w:rsid w:val="005D4EE3"/>
    <w:rsid w:val="005D7780"/>
    <w:rsid w:val="00600A19"/>
    <w:rsid w:val="00634629"/>
    <w:rsid w:val="00687B10"/>
    <w:rsid w:val="006A1ED1"/>
    <w:rsid w:val="006B1D3B"/>
    <w:rsid w:val="006E3A26"/>
    <w:rsid w:val="00726EE3"/>
    <w:rsid w:val="00742EAA"/>
    <w:rsid w:val="00764E7A"/>
    <w:rsid w:val="007653FF"/>
    <w:rsid w:val="00771914"/>
    <w:rsid w:val="00771981"/>
    <w:rsid w:val="007917E9"/>
    <w:rsid w:val="007951C4"/>
    <w:rsid w:val="007A3F6B"/>
    <w:rsid w:val="007A5214"/>
    <w:rsid w:val="007B3F87"/>
    <w:rsid w:val="007C3834"/>
    <w:rsid w:val="007D2232"/>
    <w:rsid w:val="00817A56"/>
    <w:rsid w:val="00823403"/>
    <w:rsid w:val="00840347"/>
    <w:rsid w:val="0085157C"/>
    <w:rsid w:val="00872CF4"/>
    <w:rsid w:val="008A0671"/>
    <w:rsid w:val="008A154D"/>
    <w:rsid w:val="008A2CE3"/>
    <w:rsid w:val="008B7878"/>
    <w:rsid w:val="008C3406"/>
    <w:rsid w:val="008E7F28"/>
    <w:rsid w:val="00900B05"/>
    <w:rsid w:val="009122CF"/>
    <w:rsid w:val="0091450D"/>
    <w:rsid w:val="009160AB"/>
    <w:rsid w:val="00936465"/>
    <w:rsid w:val="00936C2C"/>
    <w:rsid w:val="00937928"/>
    <w:rsid w:val="00943FBB"/>
    <w:rsid w:val="00965FDE"/>
    <w:rsid w:val="009920AE"/>
    <w:rsid w:val="0099729D"/>
    <w:rsid w:val="00A005BD"/>
    <w:rsid w:val="00A17A47"/>
    <w:rsid w:val="00A22753"/>
    <w:rsid w:val="00A234F9"/>
    <w:rsid w:val="00A27E44"/>
    <w:rsid w:val="00A30006"/>
    <w:rsid w:val="00A40F9D"/>
    <w:rsid w:val="00A436FA"/>
    <w:rsid w:val="00A604BB"/>
    <w:rsid w:val="00A62A79"/>
    <w:rsid w:val="00A64092"/>
    <w:rsid w:val="00A67336"/>
    <w:rsid w:val="00A97C16"/>
    <w:rsid w:val="00AA38DB"/>
    <w:rsid w:val="00AD0E22"/>
    <w:rsid w:val="00AD6814"/>
    <w:rsid w:val="00AE7905"/>
    <w:rsid w:val="00B06C1C"/>
    <w:rsid w:val="00B35E28"/>
    <w:rsid w:val="00B5634E"/>
    <w:rsid w:val="00B80781"/>
    <w:rsid w:val="00BF2BA2"/>
    <w:rsid w:val="00C03DF9"/>
    <w:rsid w:val="00C24D81"/>
    <w:rsid w:val="00C5202F"/>
    <w:rsid w:val="00C812A9"/>
    <w:rsid w:val="00C86853"/>
    <w:rsid w:val="00CC2F8C"/>
    <w:rsid w:val="00CF3E8E"/>
    <w:rsid w:val="00CF65B7"/>
    <w:rsid w:val="00CF7F36"/>
    <w:rsid w:val="00D43172"/>
    <w:rsid w:val="00D615A0"/>
    <w:rsid w:val="00D62C00"/>
    <w:rsid w:val="00D74594"/>
    <w:rsid w:val="00D81E39"/>
    <w:rsid w:val="00D824A5"/>
    <w:rsid w:val="00DA6071"/>
    <w:rsid w:val="00DB35F1"/>
    <w:rsid w:val="00DC2ADE"/>
    <w:rsid w:val="00DC56E7"/>
    <w:rsid w:val="00DF5574"/>
    <w:rsid w:val="00E16958"/>
    <w:rsid w:val="00E20917"/>
    <w:rsid w:val="00E21FB8"/>
    <w:rsid w:val="00E26E25"/>
    <w:rsid w:val="00E33469"/>
    <w:rsid w:val="00E4463D"/>
    <w:rsid w:val="00E66948"/>
    <w:rsid w:val="00E90604"/>
    <w:rsid w:val="00EB194D"/>
    <w:rsid w:val="00EF10B2"/>
    <w:rsid w:val="00F45FCB"/>
    <w:rsid w:val="00F5485E"/>
    <w:rsid w:val="00F57AE0"/>
    <w:rsid w:val="00F82806"/>
    <w:rsid w:val="00F905B2"/>
    <w:rsid w:val="00F91346"/>
    <w:rsid w:val="00FA4E20"/>
    <w:rsid w:val="00FB5907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DE90"/>
  <w15:chartTrackingRefBased/>
  <w15:docId w15:val="{BC893FF6-3F93-4446-AFE1-7507294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C94A54-B297-4711-8072-991574CC0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41</cp:revision>
  <dcterms:created xsi:type="dcterms:W3CDTF">2021-04-24T19:02:00Z</dcterms:created>
  <dcterms:modified xsi:type="dcterms:W3CDTF">2021-08-25T17:13:00Z</dcterms:modified>
</cp:coreProperties>
</file>